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1B25577" wp14:paraId="111C9F3E" wp14:textId="3DB6859C">
      <w:pPr>
        <w:spacing w:line="257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61B25577" w:rsidR="165E25B9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upplementary Table B: Data Extraction Table of Studies Included in the Scoping Review by Author, Year of Publication, Study Design, Study Objectives, Study Sample, Key Themes, Quantitative Findings, Measurement Tools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065"/>
        <w:gridCol w:w="825"/>
        <w:gridCol w:w="945"/>
        <w:gridCol w:w="1140"/>
        <w:gridCol w:w="1035"/>
        <w:gridCol w:w="1005"/>
        <w:gridCol w:w="945"/>
        <w:gridCol w:w="2490"/>
      </w:tblGrid>
      <w:tr w:rsidR="61B25577" w:rsidTr="61B25577" w14:paraId="1541C543">
        <w:trPr>
          <w:trHeight w:val="300"/>
        </w:trPr>
        <w:tc>
          <w:tcPr>
            <w:tcW w:w="106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97958A6" w14:textId="25C52D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Author(s) (year)</w:t>
            </w:r>
          </w:p>
        </w:tc>
        <w:tc>
          <w:tcPr>
            <w:tcW w:w="82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D0767DE" w14:textId="76EC89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4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F97F8C4" w14:textId="0D7C00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1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2657352" w14:textId="65AF19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Objectives</w:t>
            </w:r>
          </w:p>
        </w:tc>
        <w:tc>
          <w:tcPr>
            <w:tcW w:w="103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939CF05" w14:textId="28F19FE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Sample</w:t>
            </w:r>
          </w:p>
        </w:tc>
        <w:tc>
          <w:tcPr>
            <w:tcW w:w="100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5603355" w14:textId="0BF983C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Key ThemesIdentified</w:t>
            </w:r>
          </w:p>
        </w:tc>
        <w:tc>
          <w:tcPr>
            <w:tcW w:w="94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B4DB34B" w14:textId="77CB187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Quantitative FindingsReported in Manuscript Text</w:t>
            </w:r>
          </w:p>
        </w:tc>
        <w:tc>
          <w:tcPr>
            <w:tcW w:w="249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92C3FCB" w14:textId="2D7D41A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Measurement Tool / Scale Used</w:t>
            </w:r>
          </w:p>
        </w:tc>
      </w:tr>
      <w:tr w:rsidR="61B25577" w:rsidTr="61B25577" w14:paraId="707F8AE4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7979B35" w14:textId="4CC92C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Angioli et al. (2015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6D34140" w14:textId="442903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9305556" w14:textId="1088FA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ross-sectional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7C09C61" w14:textId="7AF11F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investigate economic changesexperienced by family caregivers during first-line treatment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2F1A86D" w14:textId="57CF3F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of advanced OC (n = 17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D37DF12" w14:textId="7479F8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Work stressors; Financial burdens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7B9A700" w14:textId="3CF2BB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&gt;20% loss in productivity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7D53E2A" w14:textId="4D0AFD6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 Burden Interview / productivity metrics</w:t>
            </w:r>
          </w:p>
        </w:tc>
      </w:tr>
      <w:tr w:rsidR="61B25577" w:rsidTr="61B25577" w14:paraId="3C9E76C6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C75785D" w14:textId="1F1961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Beesleyet al. (2011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B585A4C" w14:textId="0E0274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07CA872" w14:textId="70FAFD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nt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25E7516" w14:textId="1119BE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behaviouralchangesincaregivers and influencingfacto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569B3BB" w14:textId="02F258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of OC (n = 101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990D991" w14:textId="145B5E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eglecting health and self-care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D4B9934" w14:textId="5615CDE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&gt;50% reported ≥1 adverse health-behaviourchange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D288181" w14:textId="183D4D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ustom behaviourquestionnaire</w:t>
            </w:r>
          </w:p>
        </w:tc>
      </w:tr>
      <w:tr w:rsidR="61B25577" w:rsidTr="61B25577" w14:paraId="06DD44C6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243532C" w14:textId="306036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Butow et al. (2014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D92F4A8" w14:textId="5831F5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C3DEE3B" w14:textId="26F318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ospective cohort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0463A40" w14:textId="70B984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quality of life and unmet needsamong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A89EE15" w14:textId="188C3B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of newly diagnosed epithelial OC (n = 99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FBAFE34" w14:textId="66C0082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Emotional wellbeing; Escalating needs; Medical interactions; Social isolation; Family responsibilities; Work/financial burdens; Self-care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D73A03E" w14:textId="789C24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6% unmet needs(10–12 monthspre-death); 88% unmet needs(last 3 months)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5ADD530" w14:textId="59E686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CNS-P&amp;C44</w:t>
            </w:r>
          </w:p>
        </w:tc>
      </w:tr>
      <w:tr w:rsidR="61B25577" w:rsidTr="61B25577" w14:paraId="29B006FE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844678F" w14:textId="29E8C7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iSipio et al. (2024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CC1AD94" w14:textId="11C295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0159FF8" w14:textId="267D15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ospective cohort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65459BF" w14:textId="3D1264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careneeds of OC patientsandcaregivers from diagnosistorecurrence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8F60661" w14:textId="1AAA895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s(n = 288); Caregivers (n = 140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962FDDA" w14:textId="742C5B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/emotional wellbeing; Anxiety &amp; depression; Escalating need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AB54362" w14:textId="201F84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97634D1" w14:textId="70C242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446CB47F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5577A58" w14:textId="055D93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e Rooij et al. (2018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EDCA7FA" w14:textId="76FA53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4D1418D" w14:textId="0FEA9C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4253A0F" w14:textId="554ED1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describe challenges post-treatment and survivorship preference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C038DE9" w14:textId="502426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s(n = 13); Caregivers (n = 9); HCPs (n = 8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43FC136" w14:textId="4D40C3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dical system interaction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4A0952D" w14:textId="5CB6A9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58B0A39" w14:textId="45ACBD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5A1BA724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4953AAC" w14:textId="4A85632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Ferrell et al. (2002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39A41FC" w14:textId="77B8D8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6EBC627" w14:textId="4AC043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ntent analysis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BF4691C" w14:textId="2630B8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quality of life of OC family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D8A1D25" w14:textId="3C4630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OC caregivers (n = 1,100 letters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756C6AF" w14:textId="010ACB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Grief/bereavement; Escalating needs; Spirituality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7EACE03" w14:textId="1F60A3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4B1AB74" w14:textId="08CF4E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557512CD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C694CB9" w14:textId="6CFD8B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Frost et al. (2012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F7BAE42" w14:textId="594BED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01062D7" w14:textId="2DF3C3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ongitudinal qualitative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8E91B35" w14:textId="4CC40E9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compare spiritual wellbeing and QoL of OC patientsand spouse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4EDE0A8" w14:textId="199775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s(n = 70); Spouses(n = 26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AECACBA" w14:textId="547FD4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Escalating needs; Family responsibilities; Spirituality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4A9D3A2" w14:textId="567521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00CA73C" w14:textId="118738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2A2FE9EF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F6D723F" w14:textId="718C95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Güler et al. (2020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290023C" w14:textId="417BC6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2BE1EA7" w14:textId="5C8A90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0159CFC" w14:textId="4AB10D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online posts by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5268393" w14:textId="5F0EB5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mily member posts (n = 78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0AF9ECB" w14:textId="542D5F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dical system interactions; Work/financial stress; Neglecting self-care; Spirituality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4D8D51C" w14:textId="347BE9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C2BA3C3" w14:textId="13EC52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51D69718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8584FB0" w14:textId="0DA31D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Hand et al. (2019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C887878" w14:textId="73E4FD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901A838" w14:textId="69B4AF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elphi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73C4947" w14:textId="1B2785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unmet needs of gynecologic cancer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47A3573" w14:textId="65653B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(n = 16); Clinicians (n = 16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605B92D" w14:textId="0643B2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BC35FCB" w14:textId="6DA802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B693D98" w14:textId="067A7A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4ECDCD1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BEAB4C2" w14:textId="0EDF7D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Hartnett et al. (2016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A0DE43E" w14:textId="78FA79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BBE295B" w14:textId="01FB022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ross-sectional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57415F5" w14:textId="3760FB9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amine caregiver burden and associated facto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B906908" w14:textId="5C2631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of end-stage OC (n = 50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3C3B83D" w14:textId="488EA33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Work/financial burdens; Neglecting self-care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4FB2EBB" w14:textId="0EDCB24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210ECE0" w14:textId="6463AD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7413DD9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CA7F1F0" w14:textId="336DD17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Jayde &amp; Boughton (2016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637ADB5" w14:textId="4D6AF1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11E38DE" w14:textId="1D99FDD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544E71B" w14:textId="4DBF5B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lived experience of maternal OC in adult children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299E2A5" w14:textId="2B82B0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dult children (n = 9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3A11257" w14:textId="24A7F6C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motional wellbeing; Anxiety/depression; Social isolation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CBD7EFB" w14:textId="7E5CEB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D73338C" w14:textId="33723A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A3CC761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C6278F2" w14:textId="6267E8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Koldjeski et al. (2007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A374CCE" w14:textId="7BA51E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AF4116A" w14:textId="05BDE0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ixed-methods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706F4E9" w14:textId="118190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amine caregiving impact on family functioning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E517FD5" w14:textId="0AFCA7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milies(n = 18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E599226" w14:textId="11E1FD6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Escalating needs; Spirituality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27D4BC0" w14:textId="1BF763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7D8FD78" w14:textId="32D538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5526EB53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7355BFA" w14:textId="16C319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Levesque et al. (2022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B434345" w14:textId="7A16B4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3BFE6EF" w14:textId="25B199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ross-sectional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9F9ED0A" w14:textId="20C18E8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challenges among male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A5D5E96" w14:textId="382BA0E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le caregivers (n = 36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41C15B8" w14:textId="78F9C5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xiety/depression; Intrapersonal stressor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35C257C" w14:textId="0B7F35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2% ≥ mild anxiety; 30.6% mild, 8.3% moderate, 5.6% severe depression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C66F318" w14:textId="535E77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GAD-7; PHQ-9</w:t>
            </w:r>
          </w:p>
        </w:tc>
      </w:tr>
      <w:tr w:rsidR="61B25577" w:rsidTr="61B25577" w14:paraId="6AF4E38C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7AADA2F" w14:textId="18979D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Le et al. (2003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34A8E63" w14:textId="04BF49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58C954F" w14:textId="7ED197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ospective cohort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71A9F18" w14:textId="5CFD89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assesscaregiverQoL during chemotherapy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67E4364" w14:textId="4AB06C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-caregiver pairs(n = 30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7D65FDF" w14:textId="0D7167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Escalating need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8876C2E" w14:textId="318602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475A52A" w14:textId="30A4E7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39B62D9F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D6C6BE2" w14:textId="3E4C7F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McLean &amp; Hales(2010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A7261DB" w14:textId="3F5025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8F6884C" w14:textId="045130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EC9BE66" w14:textId="23C22F4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describe psychosocial distresswithtrauma/attachment issue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2DA2F64" w14:textId="37A2706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 (n = 1), Spouse (n = 1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170883A" w14:textId="7184EF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Intrapersonal stressors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9D6CCAF" w14:textId="194FE9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68340B6" w14:textId="08B779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4169978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4F826AB" w14:textId="576A67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etricone-Westwood et al. (2021a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76635DE" w14:textId="6D3003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B880D29" w14:textId="2B97F9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ross-sectional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5D4C853" w14:textId="2C1614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amine attachmentinsecurity, cancer care experiences, and distres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94EFC1D" w14:textId="50A0EB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rtners(n = 8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717F457" w14:textId="5F4E93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xiety/depression; Escalating needs; Medical system interactions; Intrapersonal stressors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77D685B" w14:textId="4103B9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7F6E101" w14:textId="4B8634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0AFABFC6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D0F7E24" w14:textId="6FCD29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etricone-Westwood et al. (2021b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4CA3838" w14:textId="617B7C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8637465" w14:textId="16C778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ost-hoc analysis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3328F07" w14:textId="541BB7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investigate distressandcaregiving experience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056B6AD" w14:textId="2A782A8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rtners(n = 8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2621676" w14:textId="622CC21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xiety/depression; Medical interactions; Intrapersonal stressor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CB7D12F" w14:textId="340707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3.9% subclinical/clinical anxiety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A7544C0" w14:textId="38A304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HADS-A</w:t>
            </w:r>
          </w:p>
        </w:tc>
      </w:tr>
      <w:tr w:rsidR="61B25577" w:rsidTr="61B25577" w14:paraId="3AD1AA58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D269D8B" w14:textId="165403F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etricone-Westwood et al. (2022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91B981A" w14:textId="2C6883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B8B656B" w14:textId="16E8AA2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ost-hoc analysis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300EA26" w14:textId="1EF7C8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assesswhetherattachment and caregiving experiences predict fear of recurrence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59BEAC2" w14:textId="5BAD2B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rtners(n = 8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D04B9FD" w14:textId="2F5519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xiety/depression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C79ABFF" w14:textId="5D15002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460D233" w14:textId="4AF10C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B3343C7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6A4B903" w14:textId="6DC454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etricone-Westwood &amp; Lebel (2016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74444DD" w14:textId="222315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1A9FFDD" w14:textId="4EE0DF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coping review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EC46833" w14:textId="434B54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existing OC caregiver literature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FB3F872" w14:textId="3CCFA4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9 included papers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73D95A1" w14:textId="4A69E3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Medical interactions; Social isolation; Neglecting self-care; Spirituality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278842A" w14:textId="6F89812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53813FE" w14:textId="561E9A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D395B9C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CC0CB19" w14:textId="403C52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rice et al. (2010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E78CFD8" w14:textId="1862D8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E973CE0" w14:textId="15FB979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ospective cohort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C0F8918" w14:textId="170991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valuate depression/anxiety vscommunitynorm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38C1D95" w14:textId="65DEB8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s(n = 798); Caregivers (n = 373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BE17BDB" w14:textId="130448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xiety/depression; Escalating needs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EEB3129" w14:textId="413F63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60A6051" w14:textId="566765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24769716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1D218FB" w14:textId="06A05C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anderson et al. (2013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BA9C758" w14:textId="2B8FF8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2BAEB5A" w14:textId="5239B3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ixed-methods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FAD3E52" w14:textId="512E3D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identifyPTSD symptoms in bereaved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5F57C38" w14:textId="1C890E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ereaved caregivers (n = 3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39F3B58" w14:textId="6C8F33F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Grief/bereavement; Escalating needs; Social isolation; Intrapersonal stressor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2366ED6" w14:textId="0A12C4F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TSD prevalence reported: 15–40%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E216605" w14:textId="2AF6C0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Various PTSD measures (not specified)</w:t>
            </w:r>
          </w:p>
        </w:tc>
      </w:tr>
      <w:tr w:rsidR="61B25577" w:rsidTr="61B25577" w14:paraId="425EF781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F3C122E" w14:textId="2938CD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ilos et al. (2018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E4534AE" w14:textId="44D815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94153F0" w14:textId="765A64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F352E25" w14:textId="72EED6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investigate experiences of family caregivers of advanced OC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69B0D85" w14:textId="5B5B675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(n = 13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048F6C6" w14:textId="524F21A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dical interactions; Social isolation; Family responsibilities; Neglecting self-care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C798B2A" w14:textId="31B1A8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EF488DE" w14:textId="6DEB495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4BE8C64C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8BF8E61" w14:textId="727710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ragapede et al. (2023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4FAA9A1" w14:textId="4E841B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A4D0954" w14:textId="46DA94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ross-sectional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B19B451" w14:textId="0ED15D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amine caregiver QoL and caregiving impact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C97F30E" w14:textId="69E185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pousal caregivers (n = 8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1BA3658" w14:textId="003CE4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Escalating needs; Medical interactions; Social isolation; Family responsibilitie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775ED31" w14:textId="71FAD1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47FCB9C" w14:textId="255DA4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61A2D51B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43B0561" w14:textId="5416F7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Tan et al. (2020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DDA7B41" w14:textId="3FEEF7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CAD9D90" w14:textId="1462AE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888D6D0" w14:textId="33301A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experiencesnavigatinguncertainty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90D5E50" w14:textId="3DCF67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s(n = 219); Caregivers (n = 78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B78A99B" w14:textId="4914B7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scalating needs; Social isolation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9F0376C" w14:textId="00FA76F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E77E55F" w14:textId="626433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B7A5854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84A753E" w14:textId="63C8E5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Uslu-Sahan et al. (2019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9C14BD0" w14:textId="2E9F92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EF97AD0" w14:textId="67D6D5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ross-sectional surve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D7B09C5" w14:textId="7B5C1E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assesshopelessness and death anxiety in gynecologic cancer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A671FEE" w14:textId="3785E5D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tients(n = 200); Caregivers (n = 200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795DD1E" w14:textId="7E7A40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xiety/depression; Grief/bereavement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E8F1E12" w14:textId="5B8341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2BEC913" w14:textId="1A33B8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571856B7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D4EB51A" w14:textId="506C0E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ebb et al. (2022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4E3B09A" w14:textId="1620CA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8DF6AFE" w14:textId="04B2F7F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A70C192" w14:textId="4EB3A65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fear of cancer recurrence in caregiv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D7E6A04" w14:textId="6BB974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(n = 24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01B8B19" w14:textId="7EF95E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scalating needs; Social isolation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C3EAC7A" w14:textId="437FBB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9060FAB" w14:textId="39D0E6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6CB8B210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21DF0F4" w14:textId="28FCBA2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ice (2019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8C54930" w14:textId="42C15A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0DD2204" w14:textId="364CD8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arrative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148EB1A" w14:textId="3E9A91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describe OC experience from a caregiver-clinician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7C1FF39" w14:textId="0E19B1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7774879" w14:textId="4D90DE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60DC20A" w14:textId="77F4A6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330D687" w14:textId="384ACB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162F29D0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54A3891" w14:textId="7B8F93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Teskereci &amp; Kulakac(2016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067C61F" w14:textId="12E13C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CC172E4" w14:textId="63A74F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ixed-</w:t>
            </w: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thods</w:t>
            </w:r>
            <w:r w:rsidRPr="61B25577" w:rsidR="73EA279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view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3649BFC" w14:textId="346C51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life experiences of caregivers of gynecologic cancer patient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1943368" w14:textId="69E9B2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6 studies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2522B14" w14:textId="7E63FC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ocial isolation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8AB516A" w14:textId="49CFE2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0947DA5" w14:textId="6DB532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3FF15338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2063790" w14:textId="51F6EE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Tarraza&amp; Ellerkmann(1999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705486F" w14:textId="3FEA7D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8A346A3" w14:textId="30BDAEF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5960ED0" w14:textId="13F2DFE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explore </w:t>
            </w: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OC’s</w:t>
            </w:r>
            <w:r w:rsidRPr="61B25577" w:rsidR="7B912ED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impact</w:t>
            </w: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on family member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EC96E03" w14:textId="2B8F3B1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mily members (n = 32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7559493" w14:textId="2C75988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Anxiety/depression; Escalating need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5A7BB0F" w14:textId="77DA0D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C44B5C4" w14:textId="7C678D1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41307562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3A76852" w14:textId="4A0E3F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onto &amp; Barton (2008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63A7E2E" w14:textId="782339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A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BC2D5BC" w14:textId="22D5585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46FF28D" w14:textId="4368A3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describe OC from spouses’ perspectives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102622B7" w14:textId="5DA8FB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pouses(n = 11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3EAE4A8" w14:textId="032E51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mily responsibilities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39EA3F92" w14:textId="50B3FC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54B4C1B" w14:textId="604C34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7E8AA355">
        <w:trPr>
          <w:trHeight w:val="300"/>
        </w:trPr>
        <w:tc>
          <w:tcPr>
            <w:tcW w:w="10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1E969F4" w14:textId="4C04BA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Yaşar &amp; Terzioğlu(2022)</w:t>
            </w:r>
          </w:p>
        </w:tc>
        <w:tc>
          <w:tcPr>
            <w:tcW w:w="82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08EBAAC" w14:textId="3B01B4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89BACB8" w14:textId="432892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escriptive quantitative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0D57F5AB" w14:textId="7D7370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valuate caregiving burden and Qo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27782DE" w14:textId="554E1E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of women with OC (n = 118)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5134E265" w14:textId="734C13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oL; Anxiety/depression; Work/financial burdens; Self-care; Social support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9763EC5" w14:textId="6E5853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1E34B3E" w14:textId="14CBEB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61B25577" w:rsidTr="61B25577" w14:paraId="28BC9729">
        <w:trPr>
          <w:trHeight w:val="300"/>
        </w:trPr>
        <w:tc>
          <w:tcPr>
            <w:tcW w:w="106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84C50F6" w14:textId="4D33A7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Vardar &amp; Serçekuş (2023)</w:t>
            </w:r>
          </w:p>
        </w:tc>
        <w:tc>
          <w:tcPr>
            <w:tcW w:w="82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419AF08" w14:textId="1B5A82C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9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917D9DA" w14:textId="16585B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14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6B8E768F" w14:textId="2C2D40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 explore experiences of Muslim women with gynecologic cancersand their caregivers.</w:t>
            </w:r>
          </w:p>
        </w:tc>
        <w:tc>
          <w:tcPr>
            <w:tcW w:w="103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7F5DAA90" w14:textId="5E173B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regivers (n = 8)</w:t>
            </w:r>
          </w:p>
        </w:tc>
        <w:tc>
          <w:tcPr>
            <w:tcW w:w="100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018BEC6" w14:textId="649B0A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motional wellbeing; Anxiety/depression; Escalating needs; Medical interactions; Social isolation; Family responsibilities; Work/financial burdens; Spirituality; Social support</w:t>
            </w:r>
          </w:p>
        </w:tc>
        <w:tc>
          <w:tcPr>
            <w:tcW w:w="9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4A4C1782" w14:textId="61CE8A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249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1B25577" w:rsidP="61B25577" w:rsidRDefault="61B25577" w14:paraId="28020063" w14:textId="4E866D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1B25577" w:rsidR="61B255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</w:tbl>
    <w:p xmlns:wp14="http://schemas.microsoft.com/office/word/2010/wordml" wp14:paraId="2C078E63" wp14:textId="795851D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D7DAED"/>
    <w:rsid w:val="06C8391E"/>
    <w:rsid w:val="165E25B9"/>
    <w:rsid w:val="61B25577"/>
    <w:rsid w:val="6FD7DAED"/>
    <w:rsid w:val="73EA279E"/>
    <w:rsid w:val="7B91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7DAED"/>
  <w15:chartTrackingRefBased/>
  <w15:docId w15:val="{F6A205F9-2E04-4436-BF2D-40F598F983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07T13:46:56.3649716Z</dcterms:created>
  <dcterms:modified xsi:type="dcterms:W3CDTF">2026-02-07T13:58:21.1574073Z</dcterms:modified>
  <dc:creator>Matthew Langiano</dc:creator>
  <lastModifiedBy>Matthew Langiano</lastModifiedBy>
</coreProperties>
</file>